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707" w:type="dxa"/>
        <w:jc w:val="center"/>
        <w:tblInd w:w="-963" w:type="dxa"/>
        <w:tblLayout w:type="fixed"/>
        <w:tblLook w:val="04A0" w:firstRow="1" w:lastRow="0" w:firstColumn="1" w:lastColumn="0" w:noHBand="0" w:noVBand="1"/>
      </w:tblPr>
      <w:tblGrid>
        <w:gridCol w:w="634"/>
        <w:gridCol w:w="3947"/>
        <w:gridCol w:w="581"/>
        <w:gridCol w:w="615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3F580C" w:rsidRPr="000D0C2D" w:rsidTr="007D0EE6">
        <w:trPr>
          <w:jc w:val="center"/>
        </w:trPr>
        <w:tc>
          <w:tcPr>
            <w:tcW w:w="4581" w:type="dxa"/>
            <w:gridSpan w:val="2"/>
          </w:tcPr>
          <w:p w:rsidR="003F580C" w:rsidRPr="000D0C2D" w:rsidRDefault="003F580C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C2D">
              <w:rPr>
                <w:rFonts w:ascii="Times New Roman" w:hAnsi="Times New Roman" w:cs="Times New Roman"/>
                <w:sz w:val="24"/>
                <w:szCs w:val="24"/>
              </w:rPr>
              <w:t xml:space="preserve">Descriptive cross sectional studies </w:t>
            </w:r>
          </w:p>
        </w:tc>
        <w:tc>
          <w:tcPr>
            <w:tcW w:w="8126" w:type="dxa"/>
            <w:gridSpan w:val="13"/>
          </w:tcPr>
          <w:p w:rsidR="003F580C" w:rsidRPr="000D0C2D" w:rsidRDefault="003F580C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C2D">
              <w:rPr>
                <w:rFonts w:ascii="Times New Roman" w:hAnsi="Times New Roman" w:cs="Times New Roman"/>
                <w:sz w:val="24"/>
                <w:szCs w:val="24"/>
              </w:rPr>
              <w:t>Articles</w:t>
            </w:r>
          </w:p>
        </w:tc>
      </w:tr>
      <w:tr w:rsidR="007D0EE6" w:rsidRPr="000D0C2D" w:rsidTr="007D0EE6">
        <w:trPr>
          <w:cantSplit/>
          <w:trHeight w:val="1871"/>
          <w:jc w:val="center"/>
        </w:trPr>
        <w:tc>
          <w:tcPr>
            <w:tcW w:w="4581" w:type="dxa"/>
            <w:gridSpan w:val="2"/>
          </w:tcPr>
          <w:p w:rsidR="003F580C" w:rsidRPr="000D0C2D" w:rsidRDefault="003F580C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C2D">
              <w:rPr>
                <w:rFonts w:ascii="Times New Roman" w:hAnsi="Times New Roman" w:cs="Times New Roman"/>
                <w:sz w:val="24"/>
                <w:szCs w:val="24"/>
              </w:rPr>
              <w:t>JBI Checklists</w:t>
            </w:r>
          </w:p>
        </w:tc>
        <w:tc>
          <w:tcPr>
            <w:tcW w:w="581" w:type="dxa"/>
            <w:textDirection w:val="btLr"/>
          </w:tcPr>
          <w:p w:rsidR="003F580C" w:rsidRPr="000D0C2D" w:rsidRDefault="003F580C" w:rsidP="005D52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layne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Z et al</w:t>
            </w:r>
          </w:p>
        </w:tc>
        <w:tc>
          <w:tcPr>
            <w:tcW w:w="615" w:type="dxa"/>
            <w:textDirection w:val="btLr"/>
          </w:tcPr>
          <w:p w:rsidR="003F580C" w:rsidRPr="000D0C2D" w:rsidRDefault="003F580C" w:rsidP="005D52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llek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 et al</w:t>
            </w:r>
          </w:p>
        </w:tc>
        <w:tc>
          <w:tcPr>
            <w:tcW w:w="630" w:type="dxa"/>
            <w:textDirection w:val="btLr"/>
          </w:tcPr>
          <w:p w:rsidR="003F580C" w:rsidRPr="000D0C2D" w:rsidRDefault="003F580C" w:rsidP="005D52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sseha M et al</w:t>
            </w:r>
          </w:p>
        </w:tc>
        <w:tc>
          <w:tcPr>
            <w:tcW w:w="630" w:type="dxa"/>
            <w:textDirection w:val="btLr"/>
          </w:tcPr>
          <w:p w:rsidR="003F580C" w:rsidRPr="000D0C2D" w:rsidRDefault="003F580C" w:rsidP="005D52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defaw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 et al</w:t>
            </w:r>
          </w:p>
        </w:tc>
        <w:tc>
          <w:tcPr>
            <w:tcW w:w="630" w:type="dxa"/>
            <w:textDirection w:val="btLr"/>
          </w:tcPr>
          <w:p w:rsidR="003F580C" w:rsidRPr="00302BDD" w:rsidRDefault="003F580C" w:rsidP="005D52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2BDD">
              <w:rPr>
                <w:rFonts w:ascii="Times New Roman" w:eastAsia="Times New Roman" w:hAnsi="Times New Roman" w:cs="Times New Roman"/>
                <w:sz w:val="24"/>
                <w:szCs w:val="24"/>
              </w:rPr>
              <w:t>Gultie</w:t>
            </w:r>
            <w:proofErr w:type="spellEnd"/>
            <w:r w:rsidRPr="00302B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 et al</w:t>
            </w:r>
          </w:p>
        </w:tc>
        <w:tc>
          <w:tcPr>
            <w:tcW w:w="630" w:type="dxa"/>
            <w:textDirection w:val="btLr"/>
          </w:tcPr>
          <w:p w:rsidR="003F580C" w:rsidRPr="00302BDD" w:rsidRDefault="003F580C" w:rsidP="005D52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2BDD">
              <w:rPr>
                <w:rFonts w:ascii="Times New Roman" w:eastAsia="Times New Roman" w:hAnsi="Times New Roman" w:cs="Times New Roman"/>
                <w:sz w:val="24"/>
                <w:szCs w:val="24"/>
              </w:rPr>
              <w:t>Upashe</w:t>
            </w:r>
            <w:proofErr w:type="spellEnd"/>
            <w:r w:rsidRPr="00302B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et al</w:t>
            </w:r>
          </w:p>
        </w:tc>
        <w:tc>
          <w:tcPr>
            <w:tcW w:w="630" w:type="dxa"/>
            <w:textDirection w:val="btLr"/>
          </w:tcPr>
          <w:p w:rsidR="003F580C" w:rsidRPr="00302BDD" w:rsidRDefault="003F580C" w:rsidP="005D52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2BDD">
              <w:rPr>
                <w:rFonts w:ascii="Times New Roman" w:eastAsia="Times New Roman" w:hAnsi="Times New Roman" w:cs="Times New Roman"/>
                <w:sz w:val="24"/>
                <w:szCs w:val="24"/>
              </w:rPr>
              <w:t>Biruk</w:t>
            </w:r>
            <w:proofErr w:type="spellEnd"/>
            <w:r w:rsidRPr="00302B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 et al</w:t>
            </w:r>
          </w:p>
        </w:tc>
        <w:tc>
          <w:tcPr>
            <w:tcW w:w="630" w:type="dxa"/>
            <w:textDirection w:val="btLr"/>
          </w:tcPr>
          <w:p w:rsidR="003F580C" w:rsidRPr="000D0C2D" w:rsidRDefault="003F580C" w:rsidP="005D52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ke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 et al</w:t>
            </w:r>
          </w:p>
        </w:tc>
        <w:tc>
          <w:tcPr>
            <w:tcW w:w="630" w:type="dxa"/>
            <w:textDirection w:val="btLr"/>
          </w:tcPr>
          <w:p w:rsidR="003F580C" w:rsidRPr="000D0C2D" w:rsidRDefault="0089733C" w:rsidP="005D52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cheb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 et al</w:t>
            </w:r>
          </w:p>
        </w:tc>
        <w:tc>
          <w:tcPr>
            <w:tcW w:w="630" w:type="dxa"/>
            <w:textDirection w:val="btLr"/>
          </w:tcPr>
          <w:p w:rsidR="003F580C" w:rsidRPr="000D0C2D" w:rsidRDefault="0089733C" w:rsidP="005D52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ll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 et al</w:t>
            </w:r>
          </w:p>
        </w:tc>
        <w:tc>
          <w:tcPr>
            <w:tcW w:w="630" w:type="dxa"/>
            <w:textDirection w:val="btLr"/>
          </w:tcPr>
          <w:p w:rsidR="003F580C" w:rsidRPr="000D0C2D" w:rsidRDefault="0089733C" w:rsidP="005D52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tes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 et al</w:t>
            </w:r>
          </w:p>
        </w:tc>
        <w:tc>
          <w:tcPr>
            <w:tcW w:w="630" w:type="dxa"/>
            <w:textDirection w:val="btLr"/>
          </w:tcPr>
          <w:p w:rsidR="003F580C" w:rsidRPr="000D0C2D" w:rsidRDefault="0089733C" w:rsidP="005D52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zag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 et al</w:t>
            </w:r>
          </w:p>
        </w:tc>
        <w:tc>
          <w:tcPr>
            <w:tcW w:w="630" w:type="dxa"/>
            <w:textDirection w:val="btLr"/>
          </w:tcPr>
          <w:p w:rsidR="003F580C" w:rsidRPr="000D0C2D" w:rsidRDefault="0089733C" w:rsidP="005D52C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r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 et al</w:t>
            </w:r>
          </w:p>
        </w:tc>
      </w:tr>
      <w:tr w:rsidR="001B1D19" w:rsidRPr="000D0C2D" w:rsidTr="007D0EE6">
        <w:trPr>
          <w:jc w:val="center"/>
        </w:trPr>
        <w:tc>
          <w:tcPr>
            <w:tcW w:w="634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C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7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C2D">
              <w:rPr>
                <w:rFonts w:ascii="Times New Roman" w:hAnsi="Times New Roman" w:cs="Times New Roman"/>
                <w:sz w:val="24"/>
                <w:szCs w:val="24"/>
              </w:rPr>
              <w:t>Was the sample frame appropriate to address the target population?</w:t>
            </w:r>
          </w:p>
        </w:tc>
        <w:tc>
          <w:tcPr>
            <w:tcW w:w="581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:rsidR="001B1D19" w:rsidRPr="00E65E24" w:rsidRDefault="00E65E24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A97B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:rsidR="001B1D19" w:rsidRPr="000D0C2D" w:rsidRDefault="001B1D19" w:rsidP="00A97B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B1D19" w:rsidRPr="000D0C2D" w:rsidTr="007D0EE6">
        <w:trPr>
          <w:jc w:val="center"/>
        </w:trPr>
        <w:tc>
          <w:tcPr>
            <w:tcW w:w="634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C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47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C2D">
              <w:rPr>
                <w:rFonts w:ascii="Times New Roman" w:hAnsi="Times New Roman" w:cs="Times New Roman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581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A97B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A97B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B1D19" w:rsidRPr="000D0C2D" w:rsidTr="007D0EE6">
        <w:trPr>
          <w:jc w:val="center"/>
        </w:trPr>
        <w:tc>
          <w:tcPr>
            <w:tcW w:w="634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C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47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C2D">
              <w:rPr>
                <w:rFonts w:ascii="Times New Roman" w:hAnsi="Times New Roman" w:cs="Times New Roman"/>
                <w:sz w:val="24"/>
                <w:szCs w:val="24"/>
              </w:rPr>
              <w:t>Was the sample size adequate?</w:t>
            </w:r>
          </w:p>
        </w:tc>
        <w:tc>
          <w:tcPr>
            <w:tcW w:w="581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A97B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A97B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1D19" w:rsidRPr="000D0C2D" w:rsidTr="007D0EE6">
        <w:trPr>
          <w:jc w:val="center"/>
        </w:trPr>
        <w:tc>
          <w:tcPr>
            <w:tcW w:w="634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C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47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C2D">
              <w:rPr>
                <w:rFonts w:ascii="Times New Roman" w:hAnsi="Times New Roman" w:cs="Times New Roman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581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15" w:type="dxa"/>
          </w:tcPr>
          <w:p w:rsidR="001B1D19" w:rsidRDefault="001B1D19" w:rsidP="007D0A1D"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Default="001B1D19">
            <w:r w:rsidRPr="00767CE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Default="001B1D19"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Default="001B1D19">
            <w:r w:rsidRPr="00767CE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Default="001B1D19">
            <w:r w:rsidRPr="00767CE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Default="001B1D19" w:rsidP="00A97BD5">
            <w:r w:rsidRPr="00767CE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Default="001B1D19"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Default="001B1D19">
            <w:r w:rsidRPr="00767CE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Default="001B1D19" w:rsidP="00A97BD5">
            <w:r w:rsidRPr="00767CE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Default="001B1D19">
            <w:r w:rsidRPr="00767CE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Default="001B1D19"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Default="001B1D19">
            <w:r w:rsidRPr="00767CE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B1D19" w:rsidRPr="000D0C2D" w:rsidTr="007D0EE6">
        <w:trPr>
          <w:jc w:val="center"/>
        </w:trPr>
        <w:tc>
          <w:tcPr>
            <w:tcW w:w="634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C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47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C2D">
              <w:rPr>
                <w:rFonts w:ascii="Times New Roman" w:hAnsi="Times New Roman" w:cs="Times New Roman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581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F63C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A97B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A97B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1D19" w:rsidRPr="000D0C2D" w:rsidTr="007D0EE6">
        <w:trPr>
          <w:jc w:val="center"/>
        </w:trPr>
        <w:tc>
          <w:tcPr>
            <w:tcW w:w="634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C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47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C2D">
              <w:rPr>
                <w:rFonts w:ascii="Times New Roman" w:hAnsi="Times New Roman" w:cs="Times New Roman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581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D35E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A97B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A97B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B1D19" w:rsidRPr="000D0C2D" w:rsidTr="007D0EE6">
        <w:trPr>
          <w:jc w:val="center"/>
        </w:trPr>
        <w:tc>
          <w:tcPr>
            <w:tcW w:w="634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C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47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C2D">
              <w:rPr>
                <w:rFonts w:ascii="Times New Roman" w:hAnsi="Times New Roman" w:cs="Times New Roman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581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15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A97B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E65E24" w:rsidP="00A97B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1D19" w:rsidRPr="000D0C2D" w:rsidTr="007D0EE6">
        <w:trPr>
          <w:jc w:val="center"/>
        </w:trPr>
        <w:tc>
          <w:tcPr>
            <w:tcW w:w="634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C2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47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C2D">
              <w:rPr>
                <w:rFonts w:ascii="Times New Roman" w:hAnsi="Times New Roman" w:cs="Times New Roman"/>
                <w:sz w:val="24"/>
                <w:szCs w:val="24"/>
              </w:rPr>
              <w:t>Was there appropriate statistical analysis?</w:t>
            </w:r>
          </w:p>
        </w:tc>
        <w:tc>
          <w:tcPr>
            <w:tcW w:w="581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A97B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A97B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1D19" w:rsidRPr="000D0C2D" w:rsidTr="007D0EE6">
        <w:trPr>
          <w:jc w:val="center"/>
        </w:trPr>
        <w:tc>
          <w:tcPr>
            <w:tcW w:w="634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C2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947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C2D">
              <w:rPr>
                <w:rFonts w:ascii="Times New Roman" w:hAnsi="Times New Roman" w:cs="Times New Roman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581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5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A97B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E65E24" w:rsidP="00A97B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B1D19" w:rsidRPr="000D0C2D" w:rsidTr="00C05069">
        <w:trPr>
          <w:jc w:val="center"/>
        </w:trPr>
        <w:tc>
          <w:tcPr>
            <w:tcW w:w="4581" w:type="dxa"/>
            <w:gridSpan w:val="2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C2D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BI score </w:t>
            </w:r>
          </w:p>
        </w:tc>
        <w:tc>
          <w:tcPr>
            <w:tcW w:w="581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15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</w:tcPr>
          <w:p w:rsidR="001B1D19" w:rsidRPr="000D0C2D" w:rsidRDefault="001B1D19" w:rsidP="00F63C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</w:tcPr>
          <w:p w:rsidR="001B1D19" w:rsidRPr="000D0C2D" w:rsidRDefault="00E65E24" w:rsidP="00E65E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bookmarkStart w:id="0" w:name="_GoBack"/>
            <w:bookmarkEnd w:id="0"/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</w:tcPr>
          <w:p w:rsidR="001B1D19" w:rsidRPr="000D0C2D" w:rsidRDefault="001B1D19" w:rsidP="00A931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</w:tcPr>
          <w:p w:rsidR="001B1D19" w:rsidRPr="000D0C2D" w:rsidRDefault="00E65E24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:rsidR="001B1D19" w:rsidRPr="000D0C2D" w:rsidRDefault="001B1D19" w:rsidP="00A97B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</w:tcPr>
          <w:p w:rsidR="001B1D19" w:rsidRPr="000D0C2D" w:rsidRDefault="001B1D19" w:rsidP="003F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C1260C" w:rsidRDefault="00110124">
      <w:pPr>
        <w:rPr>
          <w:rFonts w:ascii="Times New Roman" w:hAnsi="Times New Roman" w:cs="Times New Roman"/>
          <w:sz w:val="24"/>
          <w:szCs w:val="24"/>
        </w:rPr>
      </w:pPr>
    </w:p>
    <w:sectPr w:rsidR="00C1260C" w:rsidSect="00547ACD">
      <w:headerReference w:type="default" r:id="rId8"/>
      <w:pgSz w:w="16839" w:h="23814" w:code="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0124" w:rsidRDefault="00110124" w:rsidP="004455A5">
      <w:pPr>
        <w:spacing w:after="0" w:line="240" w:lineRule="auto"/>
      </w:pPr>
      <w:r>
        <w:separator/>
      </w:r>
    </w:p>
  </w:endnote>
  <w:endnote w:type="continuationSeparator" w:id="0">
    <w:p w:rsidR="00110124" w:rsidRDefault="00110124" w:rsidP="004455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0124" w:rsidRDefault="00110124" w:rsidP="004455A5">
      <w:pPr>
        <w:spacing w:after="0" w:line="240" w:lineRule="auto"/>
      </w:pPr>
      <w:r>
        <w:separator/>
      </w:r>
    </w:p>
  </w:footnote>
  <w:footnote w:type="continuationSeparator" w:id="0">
    <w:p w:rsidR="00110124" w:rsidRDefault="00110124" w:rsidP="004455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55A5" w:rsidRDefault="004455A5">
    <w:pPr>
      <w:pStyle w:val="Header"/>
    </w:pPr>
  </w:p>
  <w:p w:rsidR="004455A5" w:rsidRDefault="004455A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ACD"/>
    <w:rsid w:val="00045677"/>
    <w:rsid w:val="00056E5E"/>
    <w:rsid w:val="000D0C2D"/>
    <w:rsid w:val="00110124"/>
    <w:rsid w:val="001B1D19"/>
    <w:rsid w:val="002268CA"/>
    <w:rsid w:val="00302BDD"/>
    <w:rsid w:val="003861F1"/>
    <w:rsid w:val="003E0381"/>
    <w:rsid w:val="003F580C"/>
    <w:rsid w:val="004455A5"/>
    <w:rsid w:val="00547ACD"/>
    <w:rsid w:val="005C7630"/>
    <w:rsid w:val="005D52CB"/>
    <w:rsid w:val="006A6499"/>
    <w:rsid w:val="00793526"/>
    <w:rsid w:val="007D0A1D"/>
    <w:rsid w:val="007D0EE6"/>
    <w:rsid w:val="008775ED"/>
    <w:rsid w:val="0089733C"/>
    <w:rsid w:val="00A93146"/>
    <w:rsid w:val="00AB194A"/>
    <w:rsid w:val="00AC4F64"/>
    <w:rsid w:val="00B3645E"/>
    <w:rsid w:val="00D27820"/>
    <w:rsid w:val="00D35E43"/>
    <w:rsid w:val="00D61FB0"/>
    <w:rsid w:val="00DF2AF2"/>
    <w:rsid w:val="00E00BEF"/>
    <w:rsid w:val="00E07502"/>
    <w:rsid w:val="00E65E24"/>
    <w:rsid w:val="00F555F4"/>
    <w:rsid w:val="00F63CFE"/>
    <w:rsid w:val="00FD2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7A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455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55A5"/>
  </w:style>
  <w:style w:type="paragraph" w:styleId="Footer">
    <w:name w:val="footer"/>
    <w:basedOn w:val="Normal"/>
    <w:link w:val="FooterChar"/>
    <w:uiPriority w:val="99"/>
    <w:unhideWhenUsed/>
    <w:rsid w:val="004455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5A5"/>
  </w:style>
  <w:style w:type="paragraph" w:styleId="BalloonText">
    <w:name w:val="Balloon Text"/>
    <w:basedOn w:val="Normal"/>
    <w:link w:val="BalloonTextChar"/>
    <w:uiPriority w:val="99"/>
    <w:semiHidden/>
    <w:unhideWhenUsed/>
    <w:rsid w:val="00445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5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7A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455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55A5"/>
  </w:style>
  <w:style w:type="paragraph" w:styleId="Footer">
    <w:name w:val="footer"/>
    <w:basedOn w:val="Normal"/>
    <w:link w:val="FooterChar"/>
    <w:uiPriority w:val="99"/>
    <w:unhideWhenUsed/>
    <w:rsid w:val="004455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5A5"/>
  </w:style>
  <w:style w:type="paragraph" w:styleId="BalloonText">
    <w:name w:val="Balloon Text"/>
    <w:basedOn w:val="Normal"/>
    <w:link w:val="BalloonTextChar"/>
    <w:uiPriority w:val="99"/>
    <w:semiHidden/>
    <w:unhideWhenUsed/>
    <w:rsid w:val="00445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5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4DD9C0-022C-41B7-9BA4-9B0380148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20-10-07T13:55:00Z</dcterms:created>
  <dcterms:modified xsi:type="dcterms:W3CDTF">2020-10-12T21:35:00Z</dcterms:modified>
</cp:coreProperties>
</file>